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CEB4AC" w14:textId="77777777" w:rsidR="00910336" w:rsidRDefault="00910336"/>
    <w:p w14:paraId="01B4C176" w14:textId="5E06E0F3" w:rsidR="00BE4734" w:rsidRDefault="00BE4734">
      <w:r>
        <w:t xml:space="preserve">Supplementary </w:t>
      </w:r>
      <w:r w:rsidR="00047A99">
        <w:t>file</w:t>
      </w:r>
      <w:r>
        <w:t xml:space="preserve"> </w:t>
      </w:r>
      <w:r w:rsidR="002C1A77">
        <w:t>E</w:t>
      </w:r>
      <w:r>
        <w:t>. Correlation analysis of whole cohort with lower-limb loss subgroup excluded (a) and lower limb loss subgroup only (b) between twenty potential predictor variables to incidence and progression of knee radiographic osteoarthritis and pain</w:t>
      </w:r>
    </w:p>
    <w:p w14:paraId="269E459B" w14:textId="77777777" w:rsidR="00BE4734" w:rsidRDefault="00BE4734"/>
    <w:p w14:paraId="0910DE21" w14:textId="653AB0AD" w:rsidR="00BE4734" w:rsidRDefault="00BE4734">
      <w:r>
        <w:t>a)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1417"/>
        <w:gridCol w:w="1559"/>
        <w:gridCol w:w="2268"/>
        <w:gridCol w:w="2127"/>
      </w:tblGrid>
      <w:tr w:rsidR="00BE4734" w:rsidRPr="00BE4734" w14:paraId="10C5CD09" w14:textId="77777777" w:rsidTr="002C1A77">
        <w:trPr>
          <w:trHeight w:val="32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393CDC71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hort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EE1B27D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ncident rO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8964A3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ncident Pain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8E6AB64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gression of rOA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449DD91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gression of Pain</w:t>
            </w:r>
          </w:p>
        </w:tc>
      </w:tr>
      <w:tr w:rsidR="00BE4734" w:rsidRPr="00BE4734" w14:paraId="12DFC829" w14:textId="77777777" w:rsidTr="002C1A77">
        <w:trPr>
          <w:trHeight w:val="32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0F577F14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g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AB2ED92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0.1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50C292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01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E452E4A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0.218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F0D78CB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46</w:t>
            </w:r>
          </w:p>
        </w:tc>
      </w:tr>
      <w:tr w:rsidR="00BE4734" w:rsidRPr="00BE4734" w14:paraId="0D78DFB9" w14:textId="77777777" w:rsidTr="002C1A77">
        <w:trPr>
          <w:trHeight w:val="32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2E0E7A27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MI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70F8EA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-0.07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50A258B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-0.08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14EF4A0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06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D0B81A2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7</w:t>
            </w:r>
          </w:p>
        </w:tc>
      </w:tr>
      <w:tr w:rsidR="00BE4734" w:rsidRPr="00BE4734" w14:paraId="5698B0F3" w14:textId="77777777" w:rsidTr="002C1A77">
        <w:trPr>
          <w:trHeight w:val="32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712B74B3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E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28F595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3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D622706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02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97FFF7A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3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E78AD2E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85</w:t>
            </w:r>
          </w:p>
        </w:tc>
      </w:tr>
      <w:tr w:rsidR="00BE4734" w:rsidRPr="00BE4734" w14:paraId="3097D974" w14:textId="77777777" w:rsidTr="002C1A77">
        <w:trPr>
          <w:trHeight w:val="32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3AC9420E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im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5F7DC84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0D38E18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2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EFEF5E6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-0.2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62C67D3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75</w:t>
            </w:r>
          </w:p>
        </w:tc>
      </w:tr>
      <w:tr w:rsidR="00BE4734" w:rsidRPr="00BE4734" w14:paraId="7F180AD9" w14:textId="77777777" w:rsidTr="002C1A77">
        <w:trPr>
          <w:trHeight w:val="32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4C7DFBC6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MW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830C375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1C721E4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04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F6BFF1E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3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D271331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003</w:t>
            </w:r>
          </w:p>
        </w:tc>
      </w:tr>
      <w:tr w:rsidR="00BE4734" w:rsidRPr="00BE4734" w14:paraId="2F7C93D8" w14:textId="77777777" w:rsidTr="002C1A77">
        <w:trPr>
          <w:trHeight w:val="32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5865350B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IS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DB0DDC2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7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538317F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07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7CF9CB2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7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2BB1E0D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08</w:t>
            </w:r>
          </w:p>
        </w:tc>
      </w:tr>
      <w:tr w:rsidR="00BE4734" w:rsidRPr="00BE4734" w14:paraId="05A9B8FC" w14:textId="77777777" w:rsidTr="002C1A77">
        <w:trPr>
          <w:trHeight w:val="32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59408502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JS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B3B78C4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0.15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394C547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6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D6118FA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8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107DCAD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59</w:t>
            </w:r>
          </w:p>
        </w:tc>
      </w:tr>
      <w:tr w:rsidR="00BE4734" w:rsidRPr="00BE4734" w14:paraId="148CC499" w14:textId="77777777" w:rsidTr="002C1A77">
        <w:trPr>
          <w:trHeight w:val="32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5B2A50BF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KOOS Pai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16887E2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-0.08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2318A12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-0.27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18AAB61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FDDA196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047</w:t>
            </w:r>
          </w:p>
        </w:tc>
      </w:tr>
      <w:tr w:rsidR="00BE4734" w:rsidRPr="00BE4734" w14:paraId="5C563F91" w14:textId="77777777" w:rsidTr="002C1A77">
        <w:trPr>
          <w:trHeight w:val="32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775ED188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KOOS </w:t>
            </w:r>
            <w:proofErr w:type="spellStart"/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ympt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B995834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-0.07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4D977DE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-0.2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5D8433B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0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498287F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-0.167</w:t>
            </w:r>
          </w:p>
        </w:tc>
      </w:tr>
      <w:tr w:rsidR="00BE4734" w:rsidRPr="00BE4734" w14:paraId="10ABFA71" w14:textId="77777777" w:rsidTr="002C1A77">
        <w:trPr>
          <w:trHeight w:val="32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73D176B0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in Sev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5C3360C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3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FD4ACA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0.1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C2B1ED1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019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D4A264C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033</w:t>
            </w:r>
          </w:p>
        </w:tc>
      </w:tr>
      <w:tr w:rsidR="00BE4734" w:rsidRPr="00BE4734" w14:paraId="778F7D2C" w14:textId="77777777" w:rsidTr="002C1A77">
        <w:trPr>
          <w:trHeight w:val="32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30B389CF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in Freq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BA8BFC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4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9992ED1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0.17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4A5F3E7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D8A8EA7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049</w:t>
            </w:r>
          </w:p>
        </w:tc>
      </w:tr>
      <w:tr w:rsidR="00BE4734" w:rsidRPr="00BE4734" w14:paraId="6380E00E" w14:textId="77777777" w:rsidTr="002C1A77">
        <w:trPr>
          <w:trHeight w:val="32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56C1FF63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in Im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B6F6349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4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40DE0F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0.13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293A68F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00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569B63C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015</w:t>
            </w:r>
          </w:p>
        </w:tc>
      </w:tr>
      <w:tr w:rsidR="00BE4734" w:rsidRPr="00BE4734" w14:paraId="3559288D" w14:textId="77777777" w:rsidTr="002C1A77">
        <w:trPr>
          <w:trHeight w:val="32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62206521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L-1β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FD4A059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0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B182562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2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85F2381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49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4E1CBEE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069</w:t>
            </w:r>
          </w:p>
        </w:tc>
      </w:tr>
      <w:tr w:rsidR="00BE4734" w:rsidRPr="00BE4734" w14:paraId="174A33A0" w14:textId="77777777" w:rsidTr="002C1A77">
        <w:trPr>
          <w:trHeight w:val="32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387580D1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NF-α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DB925E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06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88ADBB8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4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21BE4D5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32681B1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068</w:t>
            </w:r>
          </w:p>
        </w:tc>
      </w:tr>
      <w:tr w:rsidR="00BE4734" w:rsidRPr="00BE4734" w14:paraId="2828ED26" w14:textId="77777777" w:rsidTr="002C1A77">
        <w:trPr>
          <w:trHeight w:val="32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14AB502D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L-17α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B2F9A07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3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C34C38D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00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F3EDD3A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007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9B9CE37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055</w:t>
            </w:r>
          </w:p>
        </w:tc>
      </w:tr>
      <w:tr w:rsidR="00BE4734" w:rsidRPr="00BE4734" w14:paraId="6B6C2070" w14:textId="77777777" w:rsidTr="002C1A77">
        <w:trPr>
          <w:trHeight w:val="32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451E8420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TX-II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EBF97BE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3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72D1EE0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05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90662D2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039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509FE44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08</w:t>
            </w:r>
          </w:p>
        </w:tc>
      </w:tr>
      <w:tr w:rsidR="00BE4734" w:rsidRPr="00BE4734" w14:paraId="1D04F2A9" w14:textId="77777777" w:rsidTr="002C1A77">
        <w:trPr>
          <w:trHeight w:val="32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2E254932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epti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75DB34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4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F674424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4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7ADE249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4CECFC1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002</w:t>
            </w:r>
          </w:p>
        </w:tc>
      </w:tr>
      <w:tr w:rsidR="00BE4734" w:rsidRPr="00BE4734" w14:paraId="6F8A8B19" w14:textId="77777777" w:rsidTr="002C1A77">
        <w:trPr>
          <w:trHeight w:val="32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61DE052D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D7969A4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0.09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5D66755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2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D470EE8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67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A13AAC1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59</w:t>
            </w:r>
          </w:p>
        </w:tc>
      </w:tr>
      <w:tr w:rsidR="00BE4734" w:rsidRPr="00BE4734" w14:paraId="61FC158F" w14:textId="77777777" w:rsidTr="002C1A77">
        <w:trPr>
          <w:trHeight w:val="32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310727E2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dipo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91CEDB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6B9ABE2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-0.12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C03CE66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28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911FBF8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101</w:t>
            </w:r>
          </w:p>
        </w:tc>
      </w:tr>
      <w:tr w:rsidR="00BE4734" w:rsidRPr="00BE4734" w14:paraId="193AF50A" w14:textId="77777777" w:rsidTr="002C1A77">
        <w:trPr>
          <w:trHeight w:val="32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1ED3FF32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IIAN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5F1D863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0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A0722C8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0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ECE442D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A1A2CF1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07</w:t>
            </w:r>
          </w:p>
        </w:tc>
      </w:tr>
    </w:tbl>
    <w:p w14:paraId="71787B6F" w14:textId="77777777" w:rsidR="00BE4734" w:rsidRDefault="00BE4734"/>
    <w:p w14:paraId="293BE685" w14:textId="5DBE54E5" w:rsidR="00BE4734" w:rsidRDefault="00BE4734">
      <w:r>
        <w:t>b)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1417"/>
        <w:gridCol w:w="1559"/>
        <w:gridCol w:w="2268"/>
        <w:gridCol w:w="2127"/>
      </w:tblGrid>
      <w:tr w:rsidR="00BE4734" w:rsidRPr="00BE4734" w14:paraId="51CC18E2" w14:textId="77777777" w:rsidTr="002C1A77">
        <w:trPr>
          <w:trHeight w:val="33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2F85DCAB" w14:textId="30CF73ED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wer limb loss subgrou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D6F5FF7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ncident rO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C16A62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ncident Pain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B1B21C5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gression of rOA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AEB5943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gression of Pain</w:t>
            </w:r>
          </w:p>
        </w:tc>
      </w:tr>
      <w:tr w:rsidR="00BE4734" w:rsidRPr="00BE4734" w14:paraId="3C307B3E" w14:textId="77777777" w:rsidTr="002C1A77">
        <w:trPr>
          <w:trHeight w:val="33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1DE38320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g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C2A211E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2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745421B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17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705E736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12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88407EA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331</w:t>
            </w:r>
          </w:p>
        </w:tc>
      </w:tr>
      <w:tr w:rsidR="00BE4734" w:rsidRPr="00BE4734" w14:paraId="2FE1E58F" w14:textId="77777777" w:rsidTr="002C1A77">
        <w:trPr>
          <w:trHeight w:val="33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2AF4CE32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MI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971162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5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829F71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0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02B666E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37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C053C2A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226</w:t>
            </w:r>
          </w:p>
        </w:tc>
      </w:tr>
      <w:tr w:rsidR="00BE4734" w:rsidRPr="00BE4734" w14:paraId="10494BE7" w14:textId="77777777" w:rsidTr="002C1A77">
        <w:trPr>
          <w:trHeight w:val="33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083071AC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E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5859B57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3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1A539DD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1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AA9A449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2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910458F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23</w:t>
            </w:r>
          </w:p>
        </w:tc>
      </w:tr>
      <w:tr w:rsidR="00BE4734" w:rsidRPr="00BE4734" w14:paraId="4221B968" w14:textId="77777777" w:rsidTr="002C1A77">
        <w:trPr>
          <w:trHeight w:val="33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66F1A54C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im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F5F4048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0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431E4AB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91E5E24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03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D0E8C1B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017</w:t>
            </w:r>
          </w:p>
        </w:tc>
      </w:tr>
      <w:tr w:rsidR="00BE4734" w:rsidRPr="00BE4734" w14:paraId="0ECC206A" w14:textId="77777777" w:rsidTr="002C1A77">
        <w:trPr>
          <w:trHeight w:val="33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22D29D34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MW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E5A63E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4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9273D89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9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170A6A1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15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9B5640E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35</w:t>
            </w:r>
          </w:p>
        </w:tc>
      </w:tr>
      <w:tr w:rsidR="00BE4734" w:rsidRPr="00BE4734" w14:paraId="2CDDB600" w14:textId="77777777" w:rsidTr="002C1A77">
        <w:trPr>
          <w:trHeight w:val="33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4804463E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IS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079A27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05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9B1BE02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2D32586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9535482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41</w:t>
            </w:r>
          </w:p>
        </w:tc>
      </w:tr>
      <w:tr w:rsidR="00BE4734" w:rsidRPr="00BE4734" w14:paraId="1DC0C29F" w14:textId="77777777" w:rsidTr="002C1A77">
        <w:trPr>
          <w:trHeight w:val="33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509BEF5F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JS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93AF365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598220A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0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85EA3E3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079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1C21587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</w:t>
            </w:r>
          </w:p>
        </w:tc>
      </w:tr>
      <w:tr w:rsidR="00BE4734" w:rsidRPr="00BE4734" w14:paraId="799E0592" w14:textId="77777777" w:rsidTr="002C1A77">
        <w:trPr>
          <w:trHeight w:val="33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06F71ACB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KOOS Pai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0CB86BB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0.23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AFC9B7C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-0.3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7E5BEF0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3DABD55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402</w:t>
            </w:r>
          </w:p>
        </w:tc>
      </w:tr>
      <w:tr w:rsidR="00BE4734" w:rsidRPr="00BE4734" w14:paraId="43C1293A" w14:textId="77777777" w:rsidTr="002C1A77">
        <w:trPr>
          <w:trHeight w:val="33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3E48ABDF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KOOS </w:t>
            </w:r>
            <w:proofErr w:type="spellStart"/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ympt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F67131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3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D611CD8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31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19C8594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209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CBD4307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178</w:t>
            </w:r>
          </w:p>
        </w:tc>
      </w:tr>
      <w:tr w:rsidR="00BE4734" w:rsidRPr="00BE4734" w14:paraId="72ADBD44" w14:textId="77777777" w:rsidTr="002C1A77">
        <w:trPr>
          <w:trHeight w:val="33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64576D0F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in Sev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FFD43C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97DB7F8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0.55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7078B72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08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77D72E7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362</w:t>
            </w:r>
          </w:p>
        </w:tc>
      </w:tr>
      <w:tr w:rsidR="00BE4734" w:rsidRPr="00BE4734" w14:paraId="6A2D0056" w14:textId="77777777" w:rsidTr="002C1A77">
        <w:trPr>
          <w:trHeight w:val="33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0E42C022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in Freq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1D19784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19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AE8183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0.49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1AB6145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6BF7660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284</w:t>
            </w:r>
          </w:p>
        </w:tc>
      </w:tr>
      <w:tr w:rsidR="00BE4734" w:rsidRPr="00BE4734" w14:paraId="287A1DC0" w14:textId="77777777" w:rsidTr="002C1A77">
        <w:trPr>
          <w:trHeight w:val="33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5B72DDAC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Pain Im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AF080B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24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5D471CD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28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21E9D37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12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B82155B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91</w:t>
            </w:r>
          </w:p>
        </w:tc>
      </w:tr>
      <w:tr w:rsidR="00BE4734" w:rsidRPr="00BE4734" w14:paraId="35ABA39A" w14:textId="77777777" w:rsidTr="002C1A77">
        <w:trPr>
          <w:trHeight w:val="33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6FD4127C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L-1β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5D600AE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2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DE4E0C2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27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08F729C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7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A2C6F04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23</w:t>
            </w:r>
          </w:p>
        </w:tc>
      </w:tr>
      <w:tr w:rsidR="00BE4734" w:rsidRPr="00BE4734" w14:paraId="15C757F5" w14:textId="77777777" w:rsidTr="002C1A77">
        <w:trPr>
          <w:trHeight w:val="33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14B0244D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NF-α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46D5592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-0.29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1789356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11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9B92726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14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F1FE5FF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56</w:t>
            </w:r>
          </w:p>
        </w:tc>
      </w:tr>
      <w:tr w:rsidR="00BE4734" w:rsidRPr="00BE4734" w14:paraId="2BE687B6" w14:textId="77777777" w:rsidTr="002C1A77">
        <w:trPr>
          <w:trHeight w:val="33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1B861032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L-17α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1281EDE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B34CFCF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07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4153C00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37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DAB9E59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052</w:t>
            </w:r>
          </w:p>
        </w:tc>
      </w:tr>
      <w:tr w:rsidR="00BE4734" w:rsidRPr="00BE4734" w14:paraId="199294BC" w14:textId="77777777" w:rsidTr="002C1A77">
        <w:trPr>
          <w:trHeight w:val="33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45F1209E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TX-II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7D1C86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0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0BC1354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A3E3E67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09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0ECDACD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345</w:t>
            </w:r>
          </w:p>
        </w:tc>
      </w:tr>
      <w:tr w:rsidR="00BE4734" w:rsidRPr="00BE4734" w14:paraId="0C54EA24" w14:textId="77777777" w:rsidTr="002C1A77">
        <w:trPr>
          <w:trHeight w:val="33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2760B4DC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epti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407229E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5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0C7DC8E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2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E650AF3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0.57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562048A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017</w:t>
            </w:r>
          </w:p>
        </w:tc>
      </w:tr>
      <w:tr w:rsidR="00BE4734" w:rsidRPr="00BE4734" w14:paraId="53EC4ECD" w14:textId="77777777" w:rsidTr="002C1A77">
        <w:trPr>
          <w:trHeight w:val="33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30A72FE9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8E5C667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24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1F91F35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01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D2EFA2A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26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E3FE2CA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417</w:t>
            </w:r>
          </w:p>
        </w:tc>
      </w:tr>
      <w:tr w:rsidR="00BE4734" w:rsidRPr="00BE4734" w14:paraId="6A581B4B" w14:textId="77777777" w:rsidTr="002C1A77">
        <w:trPr>
          <w:trHeight w:val="33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2B97EC22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dipo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4AB023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4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2541C1D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22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FC73F81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04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9DC0FD4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12</w:t>
            </w:r>
          </w:p>
        </w:tc>
      </w:tr>
      <w:tr w:rsidR="00BE4734" w:rsidRPr="00BE4734" w14:paraId="7BEC4A17" w14:textId="77777777" w:rsidTr="002C1A77">
        <w:trPr>
          <w:trHeight w:val="33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511BFFEF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IIAN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365F0C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9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E9266D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9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573FFFC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06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E303EF6" w14:textId="77777777" w:rsidR="00BE4734" w:rsidRPr="00BE4734" w:rsidRDefault="00BE4734" w:rsidP="002C1A7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E47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4</w:t>
            </w:r>
          </w:p>
        </w:tc>
      </w:tr>
    </w:tbl>
    <w:p w14:paraId="435503F6" w14:textId="77777777" w:rsidR="00BE4734" w:rsidRDefault="00BE4734" w:rsidP="00A05567"/>
    <w:p w14:paraId="05555034" w14:textId="63391B1B" w:rsidR="00A05567" w:rsidRDefault="00A05567" w:rsidP="00A05567">
      <w:r>
        <w:t>Spearman’s correlation analysis, with significant r values highlighted in bold (p&lt;0.05)</w:t>
      </w:r>
    </w:p>
    <w:sectPr w:rsidR="00A055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734"/>
    <w:rsid w:val="00007E6B"/>
    <w:rsid w:val="00026224"/>
    <w:rsid w:val="00047A99"/>
    <w:rsid w:val="00082B3B"/>
    <w:rsid w:val="00086237"/>
    <w:rsid w:val="0009675D"/>
    <w:rsid w:val="000C37FF"/>
    <w:rsid w:val="000E1415"/>
    <w:rsid w:val="000F4913"/>
    <w:rsid w:val="000F6E10"/>
    <w:rsid w:val="00130095"/>
    <w:rsid w:val="0015153D"/>
    <w:rsid w:val="001651D6"/>
    <w:rsid w:val="00181709"/>
    <w:rsid w:val="001B6401"/>
    <w:rsid w:val="001F0D75"/>
    <w:rsid w:val="00227B18"/>
    <w:rsid w:val="00254B2F"/>
    <w:rsid w:val="002B30B0"/>
    <w:rsid w:val="002C1A77"/>
    <w:rsid w:val="002F416D"/>
    <w:rsid w:val="002F5AE5"/>
    <w:rsid w:val="00314985"/>
    <w:rsid w:val="00350EFC"/>
    <w:rsid w:val="00357493"/>
    <w:rsid w:val="0036149E"/>
    <w:rsid w:val="00377E72"/>
    <w:rsid w:val="003B60BE"/>
    <w:rsid w:val="003E51B2"/>
    <w:rsid w:val="003E7720"/>
    <w:rsid w:val="00402456"/>
    <w:rsid w:val="00411599"/>
    <w:rsid w:val="0041686D"/>
    <w:rsid w:val="004771F2"/>
    <w:rsid w:val="004A59C5"/>
    <w:rsid w:val="004F6F88"/>
    <w:rsid w:val="00513B0B"/>
    <w:rsid w:val="005206A5"/>
    <w:rsid w:val="00524E12"/>
    <w:rsid w:val="00524E57"/>
    <w:rsid w:val="00547235"/>
    <w:rsid w:val="0056044C"/>
    <w:rsid w:val="0059171A"/>
    <w:rsid w:val="005B580E"/>
    <w:rsid w:val="005B7485"/>
    <w:rsid w:val="00643932"/>
    <w:rsid w:val="00646A10"/>
    <w:rsid w:val="006472EB"/>
    <w:rsid w:val="00652F27"/>
    <w:rsid w:val="006A3FE2"/>
    <w:rsid w:val="006B3B35"/>
    <w:rsid w:val="006E6785"/>
    <w:rsid w:val="006F33EF"/>
    <w:rsid w:val="007025A4"/>
    <w:rsid w:val="007231AA"/>
    <w:rsid w:val="00776FD5"/>
    <w:rsid w:val="00781192"/>
    <w:rsid w:val="007E3EDD"/>
    <w:rsid w:val="007E5884"/>
    <w:rsid w:val="007F0373"/>
    <w:rsid w:val="007F282E"/>
    <w:rsid w:val="00807901"/>
    <w:rsid w:val="008414B4"/>
    <w:rsid w:val="008917A3"/>
    <w:rsid w:val="008A5542"/>
    <w:rsid w:val="008F0915"/>
    <w:rsid w:val="008F2B35"/>
    <w:rsid w:val="00902D7F"/>
    <w:rsid w:val="00910336"/>
    <w:rsid w:val="0091368B"/>
    <w:rsid w:val="00921F11"/>
    <w:rsid w:val="00927F81"/>
    <w:rsid w:val="00955A06"/>
    <w:rsid w:val="009759D0"/>
    <w:rsid w:val="00991EAC"/>
    <w:rsid w:val="00A05567"/>
    <w:rsid w:val="00A7758A"/>
    <w:rsid w:val="00A94D4E"/>
    <w:rsid w:val="00AD3101"/>
    <w:rsid w:val="00B25A4B"/>
    <w:rsid w:val="00B25BB0"/>
    <w:rsid w:val="00B362B2"/>
    <w:rsid w:val="00B463AA"/>
    <w:rsid w:val="00B8130D"/>
    <w:rsid w:val="00BB75C5"/>
    <w:rsid w:val="00BE4734"/>
    <w:rsid w:val="00BE760C"/>
    <w:rsid w:val="00BF1056"/>
    <w:rsid w:val="00C10ED7"/>
    <w:rsid w:val="00C22289"/>
    <w:rsid w:val="00C657A8"/>
    <w:rsid w:val="00CD315D"/>
    <w:rsid w:val="00CD5E12"/>
    <w:rsid w:val="00D42DFA"/>
    <w:rsid w:val="00D43581"/>
    <w:rsid w:val="00D51F3F"/>
    <w:rsid w:val="00D701AD"/>
    <w:rsid w:val="00D97B02"/>
    <w:rsid w:val="00DD6C1E"/>
    <w:rsid w:val="00E34140"/>
    <w:rsid w:val="00E40E9B"/>
    <w:rsid w:val="00E4267B"/>
    <w:rsid w:val="00E61B3F"/>
    <w:rsid w:val="00E7686B"/>
    <w:rsid w:val="00E85787"/>
    <w:rsid w:val="00EE09C4"/>
    <w:rsid w:val="00F207C2"/>
    <w:rsid w:val="00F219FA"/>
    <w:rsid w:val="00F21E79"/>
    <w:rsid w:val="00F23034"/>
    <w:rsid w:val="00F7306F"/>
    <w:rsid w:val="00FB3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8362EC"/>
  <w15:chartTrackingRefBased/>
  <w15:docId w15:val="{DCF2E546-0682-734D-84AA-28B47DFC0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D315D"/>
    <w:pPr>
      <w:keepNext/>
      <w:keepLines/>
      <w:spacing w:before="240" w:line="259" w:lineRule="auto"/>
      <w:outlineLvl w:val="0"/>
    </w:pPr>
    <w:rPr>
      <w:rFonts w:ascii="Arial" w:eastAsiaTheme="majorEastAsia" w:hAnsi="Arial" w:cstheme="majorBidi"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47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47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47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47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473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473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473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473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315D"/>
    <w:rPr>
      <w:rFonts w:ascii="Arial" w:eastAsiaTheme="majorEastAsia" w:hAnsi="Arial" w:cstheme="majorBidi"/>
      <w:color w:val="000000" w:themeColor="text1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47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47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47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47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47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47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47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47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473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47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473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47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473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47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47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47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47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47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473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65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77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58</Words>
  <Characters>1567</Characters>
  <Application>Microsoft Office Word</Application>
  <DocSecurity>0</DocSecurity>
  <Lines>31</Lines>
  <Paragraphs>9</Paragraphs>
  <ScaleCrop>false</ScaleCrop>
  <Company/>
  <LinksUpToDate>false</LinksUpToDate>
  <CharactersWithSpaces>1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O'Sullivan</dc:creator>
  <cp:keywords/>
  <dc:description/>
  <cp:lastModifiedBy>Oliver O'Sullivan</cp:lastModifiedBy>
  <cp:revision>5</cp:revision>
  <dcterms:created xsi:type="dcterms:W3CDTF">2024-11-04T20:20:00Z</dcterms:created>
  <dcterms:modified xsi:type="dcterms:W3CDTF">2024-12-10T09:40:00Z</dcterms:modified>
</cp:coreProperties>
</file>